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6AF" w:rsidRPr="00374F64" w:rsidRDefault="007526AF" w:rsidP="007526AF">
      <w:pPr>
        <w:spacing w:after="0" w:line="480" w:lineRule="auto"/>
        <w:rPr>
          <w:rFonts w:ascii="Arial" w:eastAsia="Arial" w:hAnsi="Arial" w:cs="Arial"/>
          <w:b/>
          <w:kern w:val="0"/>
          <w:sz w:val="22"/>
          <w:szCs w:val="22"/>
          <w14:ligatures w14:val="none"/>
        </w:rPr>
      </w:pPr>
      <w:r w:rsidRPr="00374F64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>S3</w:t>
      </w:r>
      <w:r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 xml:space="preserve"> Table</w:t>
      </w:r>
      <w:bookmarkStart w:id="0" w:name="_GoBack"/>
      <w:bookmarkEnd w:id="0"/>
      <w:r w:rsidRPr="00374F64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 xml:space="preserve">. </w:t>
      </w:r>
      <w:proofErr w:type="spellStart"/>
      <w:r w:rsidRPr="00374F64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>GenBank</w:t>
      </w:r>
      <w:proofErr w:type="spellEnd"/>
      <w:r w:rsidRPr="00374F64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 xml:space="preserve"> accession numbers.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2395"/>
        <w:gridCol w:w="5085"/>
      </w:tblGrid>
      <w:tr w:rsidR="007526AF" w:rsidRPr="00374F64" w:rsidTr="00AA5D38">
        <w:trPr>
          <w:trHeight w:val="260"/>
        </w:trPr>
        <w:tc>
          <w:tcPr>
            <w:tcW w:w="7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dRp</w:t>
            </w:r>
            <w:proofErr w:type="spellEnd"/>
            <w:r w:rsidRPr="00374F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Gene</w:t>
            </w:r>
          </w:p>
        </w:tc>
      </w:tr>
      <w:tr w:rsidR="007526AF" w:rsidRPr="00374F64" w:rsidTr="00AA5D38">
        <w:trPr>
          <w:trHeight w:val="285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ession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ism_Name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Z9406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ede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eudoscutellari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L3149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hum salmon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M9274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Golden shiner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DZ3197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cophthalm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xim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V01040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merican grass carp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PR1655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vian associated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ti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N6776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alifornia hare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ti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7679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M1835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S6811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VC6586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P_69089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VC6587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CO6623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K7352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antria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spar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p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1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K7308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ymantria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spar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p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14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A53380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oristoneura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ccidentali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p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16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HJ1479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achi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o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p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ZG0300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ZG0300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M1835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M1835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F49423-ACF4942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D7714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YV43093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P_620280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KK82923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nne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IS8805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nne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K4024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ji disease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YV4310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ierle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ZR9373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Jeddah tick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ti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YL9553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ashgar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 1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P_01008600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undal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7679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shu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angolin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76790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shu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angolin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IE0643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shu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angolin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RG17203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shu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angolin virus P196T/pangolin/2018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U04173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hlapits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tho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G5632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ize rough dwarf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O7318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l de Rio Cuarto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L3602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mmalian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thore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4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delle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J2136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mmalian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thore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1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GG4020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mmalian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thore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DJ0031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ammalian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thore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3 Dearing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P4557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yphonectria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sitica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mycoreovirus-1 (9B21)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C9843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ycore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3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FG8813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kats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YL9552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anning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 1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YL9553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anning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 2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P3782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Nelson Bay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tho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Q1949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ycnonotidae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tho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A0854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ilaparvata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ugen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JQ8809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'hara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headland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XL90843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inghe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857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856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856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856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856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855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7679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7679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783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76800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76803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7678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7679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AK7680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820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C8251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ce black streaked dwarf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AC3645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ce ragged stunt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H0952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lmon Ri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VC6588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lmon Ri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VL22803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elly headland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JQ8833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elly headland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JQ88340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elly headland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JQ8834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elly headland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JQ8834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elly headland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JQ88343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elly headland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YP6754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elly headland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BH3125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outhern rice black-streaked dwarf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P_01083965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ai Forest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BA5472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umiz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P_01008601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umiz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BA5474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umiz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BK2027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umiz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DB0693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umiz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OM6368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helonian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rtho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YL9553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anbian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 1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YL95533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anbian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 2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YL9553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anbian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 3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AG916479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eborot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YL95530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Zhangjiakou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 1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YW0451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YW04510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ZL6138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lla Lily Valley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7526AF" w:rsidRPr="00374F64" w:rsidTr="00AA5D38">
        <w:trPr>
          <w:trHeight w:val="260"/>
        </w:trPr>
        <w:tc>
          <w:tcPr>
            <w:tcW w:w="7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P2 Gene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cession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ism_Name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F4942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F4942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F4942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D7714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YP6754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elly headland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AS02070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yphonectria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asitica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mycoreovirus-1 (9B21)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BA54723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umiz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BA5474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umiz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BK2027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umiz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DB0693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umiz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FG8813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akats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P_62028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P_69089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IE0643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shui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pangolin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IS8805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nne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YV4309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yach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YV4310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ierle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ZR9373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Jeddah tick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ti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JQ8834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helly headland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N67770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California hare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ti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H0952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lmon Ri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VC6586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VC6587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VC65888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almon Ri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XL9084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Qinghe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HS6811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KE3486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KE3486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KE3487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KE3488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KE3490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KF2535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KF2535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781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783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8557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8560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idae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WV89314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boviria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ZL61383.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lla Lily Valley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CO66240.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rado tick fever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XKB7658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ale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XKB76582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ale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sp.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P_00193600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ycore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1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P_00925240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clerotinia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clerotiorum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ycore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4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P_010086009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undal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P_01008601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umizu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tick virus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P_010839655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ai Forest </w:t>
            </w: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ovirus</w:t>
            </w:r>
            <w:proofErr w:type="spellEnd"/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P_392476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ycoreovirus</w:t>
            </w:r>
            <w:proofErr w:type="spellEnd"/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3</w:t>
            </w:r>
          </w:p>
        </w:tc>
      </w:tr>
      <w:tr w:rsidR="007526AF" w:rsidRPr="00374F64" w:rsidTr="00AA5D38">
        <w:trPr>
          <w:trHeight w:val="260"/>
        </w:trPr>
        <w:tc>
          <w:tcPr>
            <w:tcW w:w="2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C_007154.1</w:t>
            </w:r>
          </w:p>
        </w:tc>
        <w:tc>
          <w:tcPr>
            <w:tcW w:w="5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7526AF" w:rsidRPr="00374F64" w:rsidRDefault="007526AF" w:rsidP="00AA5D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iji disease virus</w:t>
            </w:r>
          </w:p>
        </w:tc>
      </w:tr>
    </w:tbl>
    <w:p w:rsidR="007526AF" w:rsidRPr="00374F64" w:rsidRDefault="007526AF" w:rsidP="007526AF">
      <w:pPr>
        <w:rPr>
          <w:rFonts w:ascii="Arial" w:eastAsia="Arial" w:hAnsi="Arial" w:cs="Arial"/>
          <w:sz w:val="22"/>
          <w:szCs w:val="22"/>
        </w:rPr>
      </w:pPr>
    </w:p>
    <w:p w:rsidR="00044E59" w:rsidRDefault="007526AF"/>
    <w:sectPr w:rsidR="00044E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6AF"/>
    <w:rsid w:val="005823E4"/>
    <w:rsid w:val="00666791"/>
    <w:rsid w:val="0075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32F1D"/>
  <w15:chartTrackingRefBased/>
  <w15:docId w15:val="{451AE853-0E22-41FF-A0C3-451894E94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6AF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7</Words>
  <Characters>403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5-13T08:53:00Z</dcterms:created>
  <dcterms:modified xsi:type="dcterms:W3CDTF">2026-05-13T08:53:00Z</dcterms:modified>
</cp:coreProperties>
</file>